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 xml:space="preserve">Predicted acestral sequeces of E2F and RB 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0"/>
          <w:szCs w:val="20"/>
        </w:rPr>
      </w:pPr>
      <w:r>
        <w:rPr>
          <w:rFonts w:cs="宋体;SimSun" w:ascii="宋体;SimSun" w:hAnsi="宋体;SimSun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>&gt;</w:t>
      </w:r>
      <w:r>
        <w:rPr>
          <w:rFonts w:cs="宋体;SimSun" w:ascii="宋体;SimSun" w:hAnsi="宋体;SimSun"/>
          <w:kern w:val="0"/>
          <w:sz w:val="20"/>
          <w:szCs w:val="20"/>
        </w:rPr>
        <w:t>Predicted acestral sequeces of E2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NTEIIRQNTIIPLTPDITTNNNIVHSNNNNNNNKMTKSKQDDNFDNSNNSNNSNNNKNNKNILPTTRNRNVNSQQKVG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NGNGNSLADEAASGYGTGNSLLSLDPLSQIQSMASLQSPTFLNKSSPNPTPNISLPQPTISTTANPTSPPSSAITAA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TNTNTSTTSTTANNNNNNNNNNLMEDKYIDMSLPGFRQLKKSELQKALSSSSSAGTTSSSMPPSTDNADNYSPQEPS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SSSNSSISPSTTPTSSQQLTSPQESNLSMAKGQTTKTALTLGTTNLTSTTTTRKRRSTSSVNNTTGAEQQKTEDGPPP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TTTTTTTTKPKGAPKRQTKRSKFKFDLNSEEESDPSSQLSSSSSSTTTTTQSSQPINDDQEDDDDDDDYDNSQASTTS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GPGGGGGNKKKTKSTVGNRFDKSLGLLTKKFLDLIEYSPNGVLDLKVAAEKLEIQKRRIYDITCVLEGIGLIEKCSKNQ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LWKGGGFDLNGKEGKRGQQQHQKQPLDPKEQDNFKKELKKLEEKEESLDQRIKKAQKNIRNMLYEPKNSKLMYVTHDD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NIEGFKGDTVIAIQAPSGTQLQIPDPDEGEEPGQRRYQILLKNETNGPIDVFLLNQTELHPTDSIKLPTPPDNLQPEYD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QDIELNLRLPPAENQNPNERNKEPGNNPEEAATMDTTEEEYSYARNRITNWLGGMPNSPAYLDNNNNNNNNNNNNNNNN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NNNNNNNNNNSILSPSKQIQQQTNYLQPSQNVSYWGGNFFLGKYFPFFPPYNHQKTFLPPGSASSSLSSNMLFPPYPGQ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ANFYPAFPFIYNPYLLCLEPPFEQSDEYYFESLGDSEGISELYDGESFLPPSFDDFGNQSI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0"/>
          <w:szCs w:val="20"/>
        </w:rPr>
        <w:t>&gt;</w:t>
      </w:r>
      <w:r>
        <w:rPr>
          <w:rFonts w:cs="宋体;SimSun" w:ascii="宋体;SimSun" w:hAnsi="宋体;SimSun"/>
          <w:kern w:val="0"/>
          <w:sz w:val="20"/>
          <w:szCs w:val="20"/>
        </w:rPr>
        <w:t>predicted acestral sequeces of RB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</w:rPr>
        <w:t>MMAHNKNDTNNTKTTATTTTTANNNNNMNGNNNGKDDGGGMNARGDCDGKGDCGAAGRYTSAVTGSGAVDDTKAGDCKS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TSANKVACSCGNKKSSYNNSSSSDNNSKKGRKRKTNNSKNKNNDSNTTTDTDTNNNNSNKNSSNNNVSRSCNSGGDSDN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VSSKAYKSDRSVSNRNAYRSNKVYRKYRTHACNGKTTHNYNNYSNNNNNNTNNNNNNNNNNRTNGRDRGWCKNKKKSDV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SHCAYVNARKTSKNVMKTGDVGAKSKDDGKTVNCYVAKANNKDKANNACRNNNNGSDDTASGMYYRVDNYSNKSYYYAG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DRSDDGDYTNNHGNNNNNNNNNKMDAYYRCNNNNNNYRTDSTTSRYSSRGGGGGGNRKNYGTSKSSAGNGKVVTSATAS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KDGRDNSNASCTSDKVKRVSTNRGCSGGDTTMVDVVRRKNMAVKYYKKASVSNNANHDHKSACSMAVYKTWYWNVGHDK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KVDMDRVHSKRYAWSKGSTDKSSRGSNTGAAATRSRVSMNDGNRNNTNNTKRNAVAGGVRCAKKRCTMGSSDYVVYVMK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TKNRCHRVRNSATVSSTGTRRSSAVTRNNGNNGNNNANGNAKVNKANRRNNCNRKSYRKYAHVHVNKTNRHDCCVYGVK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NGGCKGAKTYNYRNNSNNVTNKRSVVWGSTKGVNYNSSSRNGGVSMKHGDSYNKVKSVKNRANKKKARGSNNNSRRNNKN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NHNVYVSRNKNANDSNSNNYSCTGNTKTGGKHGGRSSSSSSSTNDANNVDKGVDDDGGKNSSSRSSSSSSSSRRSKGRK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  <w:t>DKS</w:t>
      </w:r>
    </w:p>
    <w:p>
      <w:pPr>
        <w:pStyle w:val="Normal"/>
        <w:rPr>
          <w:rFonts w:ascii="宋体;SimSun" w:hAnsi="宋体;SimSun" w:cs="宋体;SimSun"/>
          <w:kern w:val="0"/>
          <w:sz w:val="20"/>
          <w:szCs w:val="20"/>
          <w:lang w:val="zh-CN"/>
        </w:rPr>
      </w:pPr>
      <w:r>
        <w:rPr>
          <w:rFonts w:cs="宋体;SimSun" w:ascii="宋体;SimSun" w:hAnsi="宋体;SimSun"/>
          <w:kern w:val="0"/>
          <w:sz w:val="20"/>
          <w:szCs w:val="20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07:53:00Z</dcterms:created>
  <dc:creator>lhcao</dc:creator>
  <dc:description/>
  <cp:keywords/>
  <dc:language>en-US</dc:language>
  <cp:lastModifiedBy>lhcao</cp:lastModifiedBy>
  <dcterms:modified xsi:type="dcterms:W3CDTF">2010-04-19T12:52:00Z</dcterms:modified>
  <cp:revision>4</cp:revision>
  <dc:subject/>
  <dc:title>&gt;Acestral sequeces of E2F</dc:title>
</cp:coreProperties>
</file>